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2977"/>
        <w:gridCol w:w="2977"/>
      </w:tblGrid>
      <w:tr w:rsidR="00E21E3B" w:rsidRPr="003C0C36" w:rsidTr="003C0C36">
        <w:tc>
          <w:tcPr>
            <w:tcW w:w="9498" w:type="dxa"/>
            <w:gridSpan w:val="4"/>
            <w:vAlign w:val="bottom"/>
          </w:tcPr>
          <w:p w:rsidR="00E21E3B" w:rsidRPr="00066B9F" w:rsidRDefault="00E21E3B" w:rsidP="003C0C36">
            <w:pPr>
              <w:spacing w:after="0" w:line="360" w:lineRule="auto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>Supplemental</w:t>
            </w:r>
            <w:r w:rsidRPr="00066B9F">
              <w:rPr>
                <w:rFonts w:cs="Arial"/>
                <w:b/>
              </w:rPr>
              <w:t xml:space="preserve"> Table </w:t>
            </w:r>
            <w:r>
              <w:rPr>
                <w:rFonts w:cs="Arial"/>
                <w:b/>
              </w:rPr>
              <w:t>S9</w:t>
            </w:r>
            <w:r w:rsidRPr="00066B9F">
              <w:rPr>
                <w:rFonts w:cs="Arial"/>
                <w:b/>
              </w:rPr>
              <w:t xml:space="preserve"> | List of individual sgRNAs used in this study</w:t>
            </w:r>
          </w:p>
        </w:tc>
      </w:tr>
      <w:tr w:rsidR="00E21E3B" w:rsidRPr="00066B9F" w:rsidTr="003C0C36">
        <w:trPr>
          <w:trHeight w:val="743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Nam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Target sequenc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Forward primer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Reverse primer</w:t>
            </w:r>
          </w:p>
        </w:tc>
      </w:tr>
      <w:tr w:rsidR="00E21E3B" w:rsidRPr="00066B9F" w:rsidTr="003C0C36">
        <w:trPr>
          <w:trHeight w:val="278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</w:rPr>
            </w:pPr>
            <w:proofErr w:type="spellStart"/>
            <w:r w:rsidRPr="00066B9F">
              <w:rPr>
                <w:rFonts w:cs="Arial"/>
              </w:rPr>
              <w:t>nusG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CGATGAAGCCCATCACACG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AGTCCGATGAAGCCCATCACACG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AACCGTGTGATGGGCTTCATCGG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</w:rPr>
            </w:pPr>
            <w:r w:rsidRPr="00066B9F">
              <w:rPr>
                <w:rFonts w:cs="Arial"/>
              </w:rPr>
              <w:t>yrfF-4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103D8C">
              <w:rPr>
                <w:rFonts w:cs="Arial"/>
              </w:rPr>
              <w:t>ATCCGCGAAGGCGTTGGTCC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AGTTAGGGCGAAGGCGTTGGTCC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AACGGACCAACGCCTTCGCCCTA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>gyrA1-T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GCGCTGCCAGATGTCCGAGA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74BCD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TAGTGCGCTGCCAGATGTCCGAGA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AAACTCTCGGACATCTGGCAGCGC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>gyrA2-T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TGTTCGTCACCGCCGTGAAG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TAGTTGTTCGTCACCGCCGTGAAG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AAACCTTCACGGCGGTGACGAACA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>gyrA3-T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GTTGCTAATCCGTGGCAGC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TAGTGTTGCTAATCCGTGGCAGC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AAACAGCTGCCACGGATTAGCAAC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Default="00E21E3B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>glyQ1-T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ATGACCTGTCTGCGCGAGC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TAGTATGACCTGTCTGCGCGAGC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AAACAGCTCGCGCAGACAGGTCAT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Default="00E21E3B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>glyQ2-T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CCGTTTCGTGGAAGATAAC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TAGTCCGTTTCGTGGAAGATAAC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AAACAGTTATCTTCCACGAAACGG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Default="00E21E3B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>glyQ3-T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TAACTGGGAAAACCCGACGC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TAGTTAACTGGGAAAACCCGACGC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66B9F" w:rsidRDefault="00E21E3B" w:rsidP="003C0C36">
            <w:pPr>
              <w:spacing w:after="0" w:line="240" w:lineRule="auto"/>
              <w:rPr>
                <w:rFonts w:cs="Arial"/>
              </w:rPr>
            </w:pPr>
            <w:r w:rsidRPr="00074BCD">
              <w:rPr>
                <w:rFonts w:cs="Arial"/>
              </w:rPr>
              <w:t>AAACGCGTCGGGTTTTCCCAGTTA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Default="00E21E3B" w:rsidP="003C0C36">
            <w:pPr>
              <w:spacing w:after="0" w:line="36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lexA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74BCD" w:rsidRDefault="00E21E3B" w:rsidP="003C0C36">
            <w:pPr>
              <w:spacing w:after="0" w:line="240" w:lineRule="auto"/>
              <w:rPr>
                <w:rFonts w:cs="Arial"/>
              </w:rPr>
            </w:pPr>
            <w:r w:rsidRPr="00103D8C">
              <w:rPr>
                <w:rFonts w:cs="Arial"/>
              </w:rPr>
              <w:t>AGATGTTCTTCAGCCGCGT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74BCD" w:rsidRDefault="00E21E3B" w:rsidP="003C0C36">
            <w:pPr>
              <w:spacing w:after="0" w:line="240" w:lineRule="auto"/>
              <w:rPr>
                <w:rFonts w:cs="Arial"/>
              </w:rPr>
            </w:pPr>
            <w:r w:rsidRPr="00103D8C">
              <w:rPr>
                <w:rFonts w:cs="Arial"/>
              </w:rPr>
              <w:t>TAGTAGATGTTCTTCAGCCGCGT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74BCD" w:rsidRDefault="00E21E3B" w:rsidP="003C0C36">
            <w:pPr>
              <w:spacing w:after="0" w:line="240" w:lineRule="auto"/>
              <w:rPr>
                <w:rFonts w:cs="Arial"/>
              </w:rPr>
            </w:pPr>
            <w:r w:rsidRPr="00103D8C">
              <w:rPr>
                <w:rFonts w:cs="Arial"/>
              </w:rPr>
              <w:t>AAACAACGCGGCTGAAGAACATCT</w:t>
            </w:r>
          </w:p>
        </w:tc>
      </w:tr>
      <w:tr w:rsidR="00E21E3B" w:rsidRPr="00066B9F" w:rsidTr="003C0C36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Default="00E21E3B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>rho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74BCD" w:rsidRDefault="00E21E3B" w:rsidP="003C0C36">
            <w:pPr>
              <w:spacing w:after="0" w:line="240" w:lineRule="auto"/>
              <w:rPr>
                <w:rFonts w:cs="Arial"/>
              </w:rPr>
            </w:pPr>
            <w:r w:rsidRPr="00103D8C">
              <w:rPr>
                <w:rFonts w:cs="Arial"/>
              </w:rPr>
              <w:t>GCGGGGTTAAGTTCTCAAAG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74BCD" w:rsidRDefault="00E21E3B" w:rsidP="003C0C36">
            <w:pPr>
              <w:spacing w:after="0" w:line="240" w:lineRule="auto"/>
              <w:rPr>
                <w:rFonts w:cs="Arial"/>
              </w:rPr>
            </w:pPr>
            <w:r w:rsidRPr="00103D8C">
              <w:rPr>
                <w:rFonts w:cs="Arial"/>
              </w:rPr>
              <w:t>TAGT</w:t>
            </w:r>
            <w:r>
              <w:rPr>
                <w:rFonts w:cs="Arial"/>
              </w:rPr>
              <w:t>GCGGGGTTAAGTTCTCAAA</w:t>
            </w:r>
            <w:r w:rsidRPr="00103D8C">
              <w:rPr>
                <w:rFonts w:cs="Arial"/>
              </w:rPr>
              <w:t>G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21E3B" w:rsidRPr="00074BCD" w:rsidRDefault="00E21E3B" w:rsidP="003C0C36">
            <w:pPr>
              <w:spacing w:after="0" w:line="240" w:lineRule="auto"/>
              <w:rPr>
                <w:rFonts w:cs="Arial"/>
              </w:rPr>
            </w:pPr>
            <w:r w:rsidRPr="00103D8C">
              <w:rPr>
                <w:rFonts w:cs="Arial"/>
              </w:rPr>
              <w:t>AAACCTTTGAGAACTTAACCCCGC</w:t>
            </w:r>
          </w:p>
        </w:tc>
      </w:tr>
    </w:tbl>
    <w:p w:rsidR="001A1CCE" w:rsidRDefault="001A1CCE">
      <w:bookmarkStart w:id="0" w:name="_GoBack"/>
      <w:bookmarkEnd w:id="0"/>
    </w:p>
    <w:sectPr w:rsidR="001A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3B"/>
    <w:rsid w:val="001A1CCE"/>
    <w:rsid w:val="00747A11"/>
    <w:rsid w:val="00E2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0903DD-185B-49F1-9474-57B42B82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E3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21E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3</Characters>
  <Application>Microsoft Office Word</Application>
  <DocSecurity>0</DocSecurity>
  <Lines>6</Lines>
  <Paragraphs>1</Paragraphs>
  <ScaleCrop>false</ScaleCrop>
  <Company>Microsoft</Company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usset</dc:creator>
  <cp:keywords/>
  <dc:description/>
  <cp:lastModifiedBy>frousset</cp:lastModifiedBy>
  <cp:revision>1</cp:revision>
  <dcterms:created xsi:type="dcterms:W3CDTF">2018-09-04T15:33:00Z</dcterms:created>
  <dcterms:modified xsi:type="dcterms:W3CDTF">2018-09-04T15:33:00Z</dcterms:modified>
</cp:coreProperties>
</file>